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8AE27" w14:textId="2C39F6D2" w:rsidR="00CD2A73" w:rsidRPr="00477635" w:rsidRDefault="00BD537E" w:rsidP="00CD2A73">
      <w:pPr>
        <w:spacing w:after="0" w:line="240" w:lineRule="auto"/>
        <w:rPr>
          <w:rFonts w:ascii="Calibri" w:eastAsia="Times New Roman" w:hAnsi="Calibri" w:cs="Calibri"/>
          <w:b/>
          <w:color w:val="000000"/>
          <w:lang w:eastAsia="en-GB"/>
        </w:rPr>
      </w:pPr>
      <w:r>
        <w:rPr>
          <w:rFonts w:ascii="Calibri" w:eastAsia="Times New Roman" w:hAnsi="Calibri" w:cs="Calibri"/>
          <w:b/>
          <w:color w:val="000000"/>
          <w:lang w:eastAsia="en-GB"/>
        </w:rPr>
        <w:t>S4</w:t>
      </w:r>
      <w:r w:rsidR="00CD2A73" w:rsidRPr="00477635">
        <w:rPr>
          <w:rFonts w:ascii="Calibri" w:eastAsia="Times New Roman" w:hAnsi="Calibri" w:cs="Calibri"/>
          <w:b/>
          <w:color w:val="000000"/>
          <w:lang w:eastAsia="en-GB"/>
        </w:rPr>
        <w:t xml:space="preserve"> Table</w:t>
      </w:r>
      <w:bookmarkStart w:id="0" w:name="_GoBack"/>
      <w:bookmarkEnd w:id="0"/>
      <w:r w:rsidR="00CD2A73" w:rsidRPr="00477635">
        <w:rPr>
          <w:rFonts w:ascii="Calibri" w:eastAsia="Times New Roman" w:hAnsi="Calibri" w:cs="Calibri"/>
          <w:b/>
          <w:color w:val="000000"/>
          <w:lang w:eastAsia="en-GB"/>
        </w:rPr>
        <w:t>: 31-day t</w:t>
      </w:r>
      <w:r w:rsidR="00CD2A73" w:rsidRPr="00477635">
        <w:rPr>
          <w:rFonts w:ascii="Calibri" w:eastAsia="Times New Roman" w:hAnsi="Calibri" w:cs="Calibri"/>
          <w:b/>
          <w:bCs/>
          <w:color w:val="000000"/>
          <w:lang w:eastAsia="en-GB"/>
        </w:rPr>
        <w:t>arget attainment by patient characteristics for each cancer site, by stage, England, 2009-13</w:t>
      </w:r>
    </w:p>
    <w:tbl>
      <w:tblPr>
        <w:tblW w:w="15231" w:type="dxa"/>
        <w:tblLayout w:type="fixed"/>
        <w:tblLook w:val="04A0" w:firstRow="1" w:lastRow="0" w:firstColumn="1" w:lastColumn="0" w:noHBand="0" w:noVBand="1"/>
      </w:tblPr>
      <w:tblGrid>
        <w:gridCol w:w="249"/>
        <w:gridCol w:w="1286"/>
        <w:gridCol w:w="14"/>
        <w:gridCol w:w="1145"/>
        <w:gridCol w:w="20"/>
        <w:gridCol w:w="1114"/>
        <w:gridCol w:w="1134"/>
        <w:gridCol w:w="1064"/>
        <w:gridCol w:w="1204"/>
        <w:gridCol w:w="1050"/>
        <w:gridCol w:w="1218"/>
        <w:gridCol w:w="1096"/>
        <w:gridCol w:w="9"/>
        <w:gridCol w:w="1163"/>
        <w:gridCol w:w="1082"/>
        <w:gridCol w:w="17"/>
        <w:gridCol w:w="1310"/>
        <w:gridCol w:w="1041"/>
        <w:gridCol w:w="15"/>
      </w:tblGrid>
      <w:tr w:rsidR="00CD2A73" w:rsidRPr="00477635" w14:paraId="40BB74B3" w14:textId="77777777" w:rsidTr="00AA1A46">
        <w:trPr>
          <w:gridAfter w:val="1"/>
          <w:wAfter w:w="15" w:type="dxa"/>
          <w:trHeight w:val="141"/>
        </w:trPr>
        <w:tc>
          <w:tcPr>
            <w:tcW w:w="154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1DD74C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lorectal cancer</w:t>
            </w:r>
          </w:p>
        </w:tc>
        <w:tc>
          <w:tcPr>
            <w:tcW w:w="227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D9633D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C0F2E7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33564B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I</w:t>
            </w:r>
          </w:p>
        </w:tc>
        <w:tc>
          <w:tcPr>
            <w:tcW w:w="232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8254F0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V</w:t>
            </w:r>
          </w:p>
        </w:tc>
        <w:tc>
          <w:tcPr>
            <w:tcW w:w="226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013EEB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0D7C55F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tages</w:t>
            </w:r>
          </w:p>
        </w:tc>
      </w:tr>
      <w:tr w:rsidR="00CD2A73" w:rsidRPr="00477635" w14:paraId="39A66998" w14:textId="77777777" w:rsidTr="00AA1A46">
        <w:trPr>
          <w:gridAfter w:val="1"/>
          <w:wAfter w:w="15" w:type="dxa"/>
          <w:trHeight w:val="141"/>
        </w:trPr>
        <w:tc>
          <w:tcPr>
            <w:tcW w:w="154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78D0C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1-day Target attainment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EEC67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2640075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674F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7365B87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6267D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7A35F0A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5F13B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1482FDB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4C007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7EBBB64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4D30E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6659745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0D2165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66AED59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0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44526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441AFA4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FFADE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40C0A2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9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2B0D0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439F443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0801A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5E34A5E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CCA1C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596603A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CD2A73" w:rsidRPr="00477635" w14:paraId="528A691E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2DBCD8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groups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B26F0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5A411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8048F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7B8F8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3F2F6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80A3CC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BCAD7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CBFC9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A703B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46D79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CA116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0A69D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D2A73" w:rsidRPr="00477635" w14:paraId="17C674DE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EF76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-4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AF193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4 (96.9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67C15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 (3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7085A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7 (98.4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C39B0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 (1.6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4201DA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3 (98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F1EB17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 (2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89F5B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3 (98.7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A574F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(1.3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859DC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8 (99.0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03621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(1.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D6008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485 (98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DF8A3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 (1.6)</w:t>
            </w:r>
          </w:p>
        </w:tc>
      </w:tr>
      <w:tr w:rsidR="00CD2A73" w:rsidRPr="00477635" w14:paraId="4E03D4A8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7E190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93EE9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18 (97.3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354C7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 (2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C3EFE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19 (97.5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D7A6B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 (2.5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B22C77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946 (98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04B011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 (2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768A0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913 (99.2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9B10B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 (0.8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DDA10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935 (97.4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76CA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 (2.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3340E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,131 (98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4CA28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9 (2.0)</w:t>
            </w:r>
          </w:p>
        </w:tc>
      </w:tr>
      <w:tr w:rsidR="00CD2A73" w:rsidRPr="00477635" w14:paraId="2B01593A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02130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A1309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027 (95.9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D1CF0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1 (4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00D00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936 (96.9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3A9AF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 (3.1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958464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121 (96.6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A8C18D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1 (3.4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A2835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363 (98.6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949AB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 (1.4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FFFB5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056 (96.9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599CB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2 (3.1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DE9C4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,503 (97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1D603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3 (3.0)</w:t>
            </w:r>
          </w:p>
        </w:tc>
      </w:tr>
      <w:tr w:rsidR="00CD2A73" w:rsidRPr="00477635" w14:paraId="3E4F6442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C8DCD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CCE49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080 (95.9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6B6A5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7 (4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DCAAB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,064 (96.4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8DC6A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6 (3.6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90BF4C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,657 (96.7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AB9470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5 (3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E7039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993 (98.2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81206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 (1.8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C4EEE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,650 (95.8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0CF0F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3 (4.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84717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,444 (96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02D91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283 (3.5)</w:t>
            </w:r>
          </w:p>
        </w:tc>
      </w:tr>
      <w:tr w:rsidR="00CD2A73" w:rsidRPr="00477635" w14:paraId="27F038AA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C6101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64339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481 (95.2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1B537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8 (4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5EA82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,719 (95.9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66579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5 (4.1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03AC06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,621 (96.2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8F4F29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3 (3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0B27E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874 (98.3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079B3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0 (1.7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DA914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,043 (96.3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052EA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8 (3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DAD9C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,738 (96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E107A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614 (3.6)</w:t>
            </w:r>
          </w:p>
        </w:tc>
      </w:tr>
      <w:tr w:rsidR="00CD2A73" w:rsidRPr="00477635" w14:paraId="7CC5181C" w14:textId="77777777" w:rsidTr="00AA1A46">
        <w:trPr>
          <w:gridAfter w:val="1"/>
          <w:wAfter w:w="15" w:type="dxa"/>
          <w:trHeight w:val="337"/>
        </w:trPr>
        <w:tc>
          <w:tcPr>
            <w:tcW w:w="3828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BA89CE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Deprivation quintile 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45789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2FB05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8BD22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098A3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074ED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368948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E16D3C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C7B09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CD8FC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10BA3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A73" w:rsidRPr="00477635" w14:paraId="6976E0FA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3AF09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- least deprive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2CCBF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051 (95.6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19986E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1 (4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D9A4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870 (96.6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78BB1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1 (3.4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AECF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113 (96.4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C68BE4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1 (3.6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957985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170 (98.3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7CC5A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 (1.7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B8904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763 (96.6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830A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6 (3.4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48A1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,967 (96.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68FB2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2 (3.3)</w:t>
            </w:r>
          </w:p>
        </w:tc>
      </w:tr>
      <w:tr w:rsidR="00CD2A73" w:rsidRPr="00477635" w14:paraId="02F651EA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A1B54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B54D0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062 (95.2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59ABC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3 (4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20237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061 (96.4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FDB08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0 (3.6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56AD1A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319 (96.2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DFA225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0 (3.8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03B38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349 (98.4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0A1E5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 (1.6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3A346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995 (96.1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F98D5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1 (3.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AF28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,786 (96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BF178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5 (3.5)</w:t>
            </w:r>
          </w:p>
        </w:tc>
      </w:tr>
      <w:tr w:rsidR="00CD2A73" w:rsidRPr="00477635" w14:paraId="523701C3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B1368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84CB0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963 (96.0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6EC0E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3 (4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EB88E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787 (96.1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EFF31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5 (3.9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D4D85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088 (96.3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2150DD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6 (3.7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C1689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235 (98.3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D6679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 (1.7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4FB8B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787 (95.8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6DD6D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7 (4.2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D7BCD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,860 (96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74499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3 (3.6)</w:t>
            </w:r>
          </w:p>
        </w:tc>
      </w:tr>
      <w:tr w:rsidR="00CD2A73" w:rsidRPr="00477635" w14:paraId="43C32921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4B77A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38EA2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682 (95.6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7C8AE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2 (4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E98F7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440 (96.0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32AAD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3 (4.0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0D1D52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720 (97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CEBE09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4 (3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14A28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981 (98.4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AC02E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 (1.6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F9133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363 (96.4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630C0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7 (3.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D0793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,186 (96.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C676A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2 (3.3)</w:t>
            </w:r>
          </w:p>
        </w:tc>
      </w:tr>
      <w:tr w:rsidR="00CD2A73" w:rsidRPr="00477635" w14:paraId="5A41610C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0DBAD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- most deprive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C6B55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092 (96.6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2854A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 (3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454AF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547 (96.9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5A931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 (3.1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C9C8A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928 (97.4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42271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5 (2.6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87675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191 (98.8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94659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 (1.2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09540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,744 (97.3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EA518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4 (2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46D44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,502 (97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4B7E8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4 (2.6)</w:t>
            </w:r>
          </w:p>
        </w:tc>
      </w:tr>
      <w:tr w:rsidR="00CD2A73" w:rsidRPr="00477635" w14:paraId="54830DC3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34F40F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83B01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07A85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D1013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289A5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B68D2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5528AF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AAA894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61A8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7A237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B067F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91952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213968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A73" w:rsidRPr="00477635" w14:paraId="73601EDF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B3E5A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7F170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585 (95.7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A2768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2 (4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AADC5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,092 (96.6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D486C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8 (3.4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843FDA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,260 (96.9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1365C1D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2 (3.1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C9F8F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,399 (98.5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6228B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1 (1.5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C0419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,086 (96.5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A1A46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6 (3.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2D267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,422 (96.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29604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79 (3.2)</w:t>
            </w:r>
          </w:p>
        </w:tc>
      </w:tr>
      <w:tr w:rsidR="00CD2A73" w:rsidRPr="00477635" w14:paraId="101E18C0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8D33F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106F2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,265 (95.8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857A9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0 (4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BC047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,613 (96.2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04F3E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3 (3.8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20D72C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,908 (96.4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8F92D4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4 (3.6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4B201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,527 (98.4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19D7D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1 (1.6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7AE8C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,566 (96.3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416D8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9 (3.7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133C8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,879 (96.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056C7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37 (3.4)</w:t>
            </w:r>
          </w:p>
        </w:tc>
      </w:tr>
      <w:tr w:rsidR="00CD2A73" w:rsidRPr="00477635" w14:paraId="7EF23E09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A82E3A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umour site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0254E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8079F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D2B95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1E021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424B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6649F7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D469E0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2A424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3E34E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804C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10ECE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5C81F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A73" w:rsidRPr="00477635" w14:paraId="4449A702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42DBA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on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F15D3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601 (96.0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923F7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8 (4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9926A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,844 (96.5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6B87A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5 (3.5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E405FC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,270 (96.7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6A7E34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2 (3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C6463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,922 (98.4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7FE99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1 (1.6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3148C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,700 (96.5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C0FA7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2 (3.5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5585D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,337 (96.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FD58E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298 (3.2)</w:t>
            </w:r>
          </w:p>
        </w:tc>
      </w:tr>
      <w:tr w:rsidR="00CD2A73" w:rsidRPr="00477635" w14:paraId="568C2784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98DDE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tum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86C40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,249 (95.6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1A64A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4 (4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954D0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,861 (96.1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B94CC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6 (3.9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64C3477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,898 (96.5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299333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4 (3.5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4D908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,004 (98.4)</w:t>
            </w:r>
          </w:p>
        </w:tc>
        <w:tc>
          <w:tcPr>
            <w:tcW w:w="110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AF627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1 (1.6)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604E2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,952 (96.1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A25A5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3 (3.9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6FF24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,964 (96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AD61C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18 (3.5)</w:t>
            </w:r>
          </w:p>
        </w:tc>
      </w:tr>
      <w:tr w:rsidR="00CD2A73" w:rsidRPr="00477635" w14:paraId="7BB5701D" w14:textId="77777777" w:rsidTr="00AA1A46">
        <w:trPr>
          <w:gridAfter w:val="1"/>
          <w:wAfter w:w="15" w:type="dxa"/>
          <w:trHeight w:val="337"/>
        </w:trPr>
        <w:tc>
          <w:tcPr>
            <w:tcW w:w="15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D4DD3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36DD1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,850 (95.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CCCD5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2 (4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ED6F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,705 (96.4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ED6B3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1 (3.6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37DD9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,168 (96.6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3D19A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6 (3.4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0D612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,926 (98.4)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54CDF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2 (1.6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6E4A6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,652 (96.4)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2A45A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85 (3.6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BF4D3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,301 (96.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023B9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816 (3.3)</w:t>
            </w:r>
          </w:p>
        </w:tc>
      </w:tr>
      <w:tr w:rsidR="00CD2A73" w:rsidRPr="00477635" w14:paraId="304A9195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9AFB52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 cancer</w:t>
            </w: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ab/>
              <w:t xml:space="preserve"> </w:t>
            </w:r>
          </w:p>
        </w:tc>
        <w:tc>
          <w:tcPr>
            <w:tcW w:w="229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A8837C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C8E7EB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75DADF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I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5A4ED8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V</w:t>
            </w:r>
          </w:p>
        </w:tc>
        <w:tc>
          <w:tcPr>
            <w:tcW w:w="225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8F5FEE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38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5FEE6D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tages</w:t>
            </w:r>
          </w:p>
        </w:tc>
      </w:tr>
      <w:tr w:rsidR="00CD2A73" w:rsidRPr="00477635" w14:paraId="375CEE4C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BFCDA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1-day Target attainment</w:t>
            </w:r>
          </w:p>
        </w:tc>
        <w:tc>
          <w:tcPr>
            <w:tcW w:w="11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4084C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4A32F10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567E5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543A1B7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3D474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4DE34EF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596F7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1614F26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A3532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60B99F7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2756B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1C36BD6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0D6CE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4D182BF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5A9BC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361742B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663D8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2E52DA2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87E4E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676570D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3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A7032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5730021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CC5AC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25C2A5B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CD2A73" w:rsidRPr="00477635" w14:paraId="7A35FEEC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2E9AA7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groups</w:t>
            </w:r>
          </w:p>
        </w:tc>
        <w:tc>
          <w:tcPr>
            <w:tcW w:w="11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EF9F4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BD6F5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65F8B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0415B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C304D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9EB99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43139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52C4F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5A49E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D1588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3D8BA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228A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D2A73" w:rsidRPr="00477635" w14:paraId="6C00DAA6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819E3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A089C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-4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D1E47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9 (88.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3789E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 (1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B2D58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 (94.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B6C87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(5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34E25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7 (97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DBA8C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 (2.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E6A23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2 (99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EA4CE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0.6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9639B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3 (97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306FC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(2.7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3DFB4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101 (96.8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DD39D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 (3.2)</w:t>
            </w:r>
          </w:p>
        </w:tc>
      </w:tr>
      <w:tr w:rsidR="00CD2A73" w:rsidRPr="00477635" w14:paraId="63CE3205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D1019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36343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7D739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1 (93.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C8A41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 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4B518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5 (95.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83A61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 (4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86EE5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385 (97.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712A8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 (2.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78A6F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361 (99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A99D6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(0.5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09670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4 (97.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C2E1E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 (2.3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61D4C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206 (97.9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2DCAE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3 (2.1)</w:t>
            </w:r>
          </w:p>
        </w:tc>
      </w:tr>
      <w:tr w:rsidR="00CD2A73" w:rsidRPr="00477635" w14:paraId="25F15B4C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61E0C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FA03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611B5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450 (92.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620CA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9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8B4F4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578 (95.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6D725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 (4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C8771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079 (98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8E182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 (1.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4280B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,356 (99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51BF6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 (0.6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27DBA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,421 (98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2299B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 (1.9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6EF71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,884 (97.6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09F46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7 (2.4)</w:t>
            </w:r>
          </w:p>
        </w:tc>
      </w:tr>
      <w:tr w:rsidR="00CD2A73" w:rsidRPr="00477635" w14:paraId="592440F2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484AA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64AC8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3C8CC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208 (93.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F20D0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3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EBAC9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980 (95.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49539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6 (4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193BF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,475 (98.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1E913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 (1.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B5584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,900 (99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07595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 (0.5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FBC42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196 (97.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A22DE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 (2.6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C7767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,759 (97.5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18AFF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6 (2.5)</w:t>
            </w:r>
          </w:p>
        </w:tc>
      </w:tr>
      <w:tr w:rsidR="00CD2A73" w:rsidRPr="00477635" w14:paraId="65679205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DC5B0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9E0B7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29C25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,985 (94.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11911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6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F736F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,212 (96.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05140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4 (3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DEFAA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,153 (98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43DBB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 (1.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5215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,132 (99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1D933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 (0.5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A51C8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,838 (99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43B9A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 (1.0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35793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,320 (97.9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77BBA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6 (2.1)</w:t>
            </w:r>
          </w:p>
        </w:tc>
      </w:tr>
      <w:tr w:rsidR="00CD2A73" w:rsidRPr="00477635" w14:paraId="63082037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59B02B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Lung cancer</w:t>
            </w: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ab/>
              <w:t xml:space="preserve"> </w:t>
            </w:r>
          </w:p>
        </w:tc>
        <w:tc>
          <w:tcPr>
            <w:tcW w:w="229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C8401A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502786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08FFBE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I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480179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V</w:t>
            </w:r>
          </w:p>
        </w:tc>
        <w:tc>
          <w:tcPr>
            <w:tcW w:w="225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6D7CEA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38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5DDD86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tages</w:t>
            </w:r>
          </w:p>
        </w:tc>
      </w:tr>
      <w:tr w:rsidR="00CD2A73" w:rsidRPr="00477635" w14:paraId="73C81CDC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C8C33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1-day Target attainment</w:t>
            </w:r>
          </w:p>
        </w:tc>
        <w:tc>
          <w:tcPr>
            <w:tcW w:w="11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F5B14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2D9FCA2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1A818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21E7BF3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A0143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6233B33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6FBBF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7D8A00C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4C2E8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2FA2BED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806CB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06D67E5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B8D63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66FF18A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61B7A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36D04F1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77577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2D631A7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FC185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5B3E566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3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86CD3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2B7ACE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40CA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4D954D6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CD2A73" w:rsidRPr="00477635" w14:paraId="6CE6EF35" w14:textId="77777777" w:rsidTr="00AA1A46">
        <w:trPr>
          <w:trHeight w:val="336"/>
        </w:trPr>
        <w:tc>
          <w:tcPr>
            <w:tcW w:w="2694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080660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privation quintile</w:t>
            </w: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E984C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98132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2363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AD4FB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D8D3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3717D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9B59D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D378A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C8AB2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5B0D7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20C30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D2A73" w:rsidRPr="00477635" w14:paraId="1168470A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73B44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- least deprived</w:t>
            </w:r>
          </w:p>
        </w:tc>
        <w:tc>
          <w:tcPr>
            <w:tcW w:w="11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D7AA2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884 (93.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A8B54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9 (11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4017D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0 (94.6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DFC7C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 (5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FF34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008 (98.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9B145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7 (1.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69221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,603 (99.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4D417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3 (0.7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D64BA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081 (98.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2107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4 (1.3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197A1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1,702 (97.6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6C6B9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</w:rPr>
              <w:t>290 (2.4)</w:t>
            </w:r>
          </w:p>
        </w:tc>
      </w:tr>
      <w:tr w:rsidR="00CD2A73" w:rsidRPr="00477635" w14:paraId="1A6CB941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7A138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4C64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C6099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,419 (93.7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6AAC2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3 (6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5AA31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15 (95.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2F842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9 (4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EE452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902 (98.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DFD9B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0 (1.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AFEE3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,589 (99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52786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9 (0.5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E167F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304 (98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5DA40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7 (2.0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6A76B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4,613 (97.8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58F99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</w:rPr>
              <w:t>324 (2.2)</w:t>
            </w:r>
          </w:p>
        </w:tc>
      </w:tr>
      <w:tr w:rsidR="00CD2A73" w:rsidRPr="00477635" w14:paraId="312A9E5C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0BB57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3CD78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24BB8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,758 (94.6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3AAB9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99 (7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D69F1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578 (95.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A3301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6 (4.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79D03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,583 (98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363F6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4 (1.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2B0F5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,310 (99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F8239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3 (0.5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79686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387 (97.9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A6F6C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0 (2.1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55C05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6,657 (97.9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C1A6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</w:rPr>
              <w:t>355 (2.1)</w:t>
            </w:r>
          </w:p>
        </w:tc>
      </w:tr>
      <w:tr w:rsidR="00CD2A73" w:rsidRPr="00477635" w14:paraId="2E752E2E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0A0CD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9C1AC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BD243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343 (93.3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23CBA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73 (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48351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,980 (95.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2A478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46 (4.7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07673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,556 (98.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0F093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9 (1.4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E135D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,294 (99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DBF93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6 (0.6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F460C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626 (98.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30F20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3 (1.4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C0F00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9,741 (97.7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C5D47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</w:rPr>
              <w:t>472 (2.3)</w:t>
            </w:r>
          </w:p>
        </w:tc>
      </w:tr>
      <w:tr w:rsidR="00CD2A73" w:rsidRPr="00477635" w14:paraId="79EA5FED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7956B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- most deprived</w:t>
            </w:r>
          </w:p>
        </w:tc>
        <w:tc>
          <w:tcPr>
            <w:tcW w:w="11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010A5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999 (93.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F7881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26 (5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2CF9A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212 (96.6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725BF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14 (3.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3E62C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,260 (98.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603C8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08 (1.7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FF689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,475 (99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5BC59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0 (0.4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B7104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634 (97.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F98F3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6 (2.2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F8668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1,557 (97.6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824DA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</w:rPr>
              <w:t>537 (2.4)</w:t>
            </w:r>
          </w:p>
        </w:tc>
      </w:tr>
      <w:tr w:rsidR="00CD2A73" w:rsidRPr="00477635" w14:paraId="032EA259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6EF9E4" w14:textId="77777777" w:rsidR="00CD2A73" w:rsidRPr="00477635" w:rsidRDefault="00CD2A73" w:rsidP="00AA1A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755DC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9C16E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2773C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92A88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577B0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17F31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D6A07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D7A60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09A42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EC2FC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F1F8E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E6895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CD2A73" w:rsidRPr="00477635" w14:paraId="0ADA491C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16F37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8712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EAC78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,300 (93.7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F6595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87 (6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CD644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452 (95.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8BAD5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48 (4.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859E0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0,246 (98.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0C279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51 (1.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57BCC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4,343 (99.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F1C79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8 (0.6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8255D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388 (98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23706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7 (1.9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9CA0E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8,729 (97.6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D4695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</w:rPr>
              <w:t>941 (2.4)</w:t>
            </w:r>
          </w:p>
        </w:tc>
      </w:tr>
      <w:tr w:rsidR="00CD2A73" w:rsidRPr="00477635" w14:paraId="627CE446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337F7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AE500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40D4D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,103 (93.8)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31193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73 (6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A10AC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,803 (95.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2840A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11 (4.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45FD6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3,063 (98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16EFA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07 (1.6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F4729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6,928 (99.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DE03E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3 (0.5)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4842A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644 (98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30FD9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3 (1.7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7E7C3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5,541 (97.8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70912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</w:rPr>
              <w:t>1,037 (2.2)</w:t>
            </w:r>
          </w:p>
        </w:tc>
      </w:tr>
      <w:tr w:rsidR="00CD2A73" w:rsidRPr="00477635" w14:paraId="00C34E30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4E354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5FF66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4,403 (93.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7CE4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60 (6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52F71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,255 (95.8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DF209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59 (4.2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F3751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3,309 (98.5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DFBA9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58 (1.5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06E8E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1,271 (99.5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21FE4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71 (0.5)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323B24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,032 (98.2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7BC74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30 (1.8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99CFE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4,270 (97.7)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CAD11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hAnsi="Calibri" w:cs="Calibri"/>
                <w:color w:val="000000"/>
                <w:sz w:val="20"/>
              </w:rPr>
              <w:t>1,978 (2.3)</w:t>
            </w:r>
          </w:p>
        </w:tc>
      </w:tr>
      <w:tr w:rsidR="00CD2A73" w:rsidRPr="00477635" w14:paraId="619EF40C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9B2A94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arian cancer</w:t>
            </w:r>
          </w:p>
        </w:tc>
        <w:tc>
          <w:tcPr>
            <w:tcW w:w="229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BD50DF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D46FE7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D5B22E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II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217092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age IV</w:t>
            </w:r>
          </w:p>
        </w:tc>
        <w:tc>
          <w:tcPr>
            <w:tcW w:w="225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E84D0F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38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E0FEE1" w14:textId="77777777" w:rsidR="00CD2A73" w:rsidRPr="00477635" w:rsidRDefault="00CD2A73" w:rsidP="00AA1A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l stages</w:t>
            </w:r>
          </w:p>
        </w:tc>
      </w:tr>
      <w:tr w:rsidR="00CD2A73" w:rsidRPr="00477635" w14:paraId="4AC00ECB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05694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31-day </w:t>
            </w: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arget attainment</w:t>
            </w:r>
          </w:p>
        </w:tc>
        <w:tc>
          <w:tcPr>
            <w:tcW w:w="117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A5428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5AF61E8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FE8AB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761D897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2F906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49C3376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31338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3793667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CFA11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346343A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27FB4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1BE055F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4EF04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576382F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A4350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7992BAE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18678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7C48E14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F7AAA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425A895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3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53525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t</w:t>
            </w:r>
          </w:p>
          <w:p w14:paraId="658B23A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 (%)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E4B40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t met</w:t>
            </w:r>
          </w:p>
          <w:p w14:paraId="51DA9CD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CD2A73" w:rsidRPr="00477635" w14:paraId="7CB581A4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04530B" w14:textId="77777777" w:rsidR="00CD2A73" w:rsidRPr="00477635" w:rsidRDefault="00CD2A73" w:rsidP="00AA1A4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groups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F2A9E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6D0C1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767E6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DC861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111B8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5A484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93F97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D698C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B10EB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8E9AA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D01BD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C9B87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D2A73" w:rsidRPr="00477635" w14:paraId="4BFF6972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3B726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A1B78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-44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0BBB6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50 (98.0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1FFDD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 (2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5AAC4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2 (97.3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90D57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 (2.7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5A52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42 (98.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0BC24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28DEA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26 (100.0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F39EB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1D973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61 (98.1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3F220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 (1.9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09227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251 (98.3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7CD4E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1 (1.7)</w:t>
            </w:r>
          </w:p>
        </w:tc>
      </w:tr>
      <w:tr w:rsidR="00CD2A73" w:rsidRPr="00477635" w14:paraId="4527F343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7D0C9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59A07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6E401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34 (97.1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D9C744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9 (2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250F0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66 (97.6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BD329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 (2.4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4B930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09 (98.9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54D6F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 (1.1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C70CD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27 (99.7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44181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5C82C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66 (98.1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12832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1 (1.9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3F68F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,302 (98.2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AA52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2 (1.8)</w:t>
            </w:r>
          </w:p>
        </w:tc>
      </w:tr>
      <w:tr w:rsidR="00CD2A73" w:rsidRPr="00477635" w14:paraId="0BBA1205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AC33D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4EC66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1D654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10 (95.9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C45B1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5 (4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E7880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44 (96.4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59518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 (3.6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986BB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166 (98.4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6A6CD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9 (1.6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DDF72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39 (99.7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60645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F66C7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99 (98.4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AD068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6 (1.6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E019F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858 (97.9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51306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1 (2.1)</w:t>
            </w:r>
          </w:p>
        </w:tc>
      </w:tr>
      <w:tr w:rsidR="00CD2A73" w:rsidRPr="00477635" w14:paraId="1722A560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520B6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8B5F9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DF8F5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96 (96.7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8B6C0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4 (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DBB22F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37 (97.9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38B42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 (2.1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63D08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433 (98.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44744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7 (1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2DDDC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71 (99.1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A2CDA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 (0.9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B9354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291 (98.8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3D869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6 (1.2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60FF5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,528 (98.5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304DB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0 (1.5)</w:t>
            </w:r>
          </w:p>
        </w:tc>
      </w:tr>
      <w:tr w:rsidR="00CD2A73" w:rsidRPr="00477635" w14:paraId="5EE06EA7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2F0E5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452D5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E93C5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70 (96.1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BDD33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9 (3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5CC27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85 (96.4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9E29A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7 (3.6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AFAE7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94 (98.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C53F8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1 (1.2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22394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20 (99.2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FBB3D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 (0.8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2F9D6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116 (98.7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B6E8F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5 (1.3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131B9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285 (98.3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15AED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7 (1.7)</w:t>
            </w:r>
          </w:p>
        </w:tc>
      </w:tr>
      <w:tr w:rsidR="00CD2A73" w:rsidRPr="00477635" w14:paraId="5CA8C687" w14:textId="77777777" w:rsidTr="00AA1A46">
        <w:trPr>
          <w:trHeight w:val="336"/>
        </w:trPr>
        <w:tc>
          <w:tcPr>
            <w:tcW w:w="2714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01D7A1" w14:textId="77777777" w:rsidR="00CD2A73" w:rsidRPr="00477635" w:rsidRDefault="00CD2A73" w:rsidP="00AA1A46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eprivation quintile 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BA28F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C2274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6AAF2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CF5B7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F3CED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52472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80563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778A6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05011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070FE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FA916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CD2A73" w:rsidRPr="00477635" w14:paraId="056B1E52" w14:textId="77777777" w:rsidTr="00AA1A46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D5060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- least deprived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55245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51 (95.9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6009B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8 (4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62029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06 (96.3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0ACC93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 (3.7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5707A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12 (98.7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CD933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2 (1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95A75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26 (98.9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4229F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 (1.1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51F0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32 (98.8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88436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1 (1.2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8E78C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227 (98.0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BBF9CE" w14:textId="77777777" w:rsidR="00CD2A73" w:rsidRPr="00477635" w:rsidRDefault="00CD2A73" w:rsidP="00AA1A46">
            <w:pPr>
              <w:spacing w:after="0"/>
              <w:ind w:firstLineChars="100" w:firstLine="20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5 (2.0)</w:t>
            </w:r>
          </w:p>
        </w:tc>
      </w:tr>
      <w:tr w:rsidR="00CD2A73" w:rsidRPr="00477635" w14:paraId="3B65C310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76D20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64571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6F0E6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97 (96.6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88BD4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1 (3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D2B65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17 (97.3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AA2E7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 (2.7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C5D65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,010 (99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BD71A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0 (1.0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BE9CB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33 (99.2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8DF78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 (0.8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5E165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27 (98.7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8AE93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2 (1.3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21708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384 (98.4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E7599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4 (1.6)</w:t>
            </w:r>
          </w:p>
        </w:tc>
      </w:tr>
      <w:tr w:rsidR="00CD2A73" w:rsidRPr="00477635" w14:paraId="0C4485D4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F90D5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82666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9E568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69 (96.7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6B4BC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3 (3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478C2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67 (97.1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D8931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 (2.9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902B9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45 (98.4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E5A72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5 (1.6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4A9F2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20 (99.6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C9153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3F4AE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26 (98.4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293FA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5 (1.6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7CE62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227 (98.2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964E3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0 (1.8)</w:t>
            </w:r>
          </w:p>
        </w:tc>
      </w:tr>
      <w:tr w:rsidR="00CD2A73" w:rsidRPr="00477635" w14:paraId="08CD974E" w14:textId="77777777" w:rsidTr="00AA1A46">
        <w:trPr>
          <w:trHeight w:val="336"/>
        </w:trPr>
        <w:tc>
          <w:tcPr>
            <w:tcW w:w="24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CEDFA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67922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7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5F367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08 (97.9)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9B8571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3 (2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F185C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60 (97.6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A662F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 (2.4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2F434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22 (98.7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3487F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1 (1.3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5180D2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45 (99.6)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C7F3E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1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E5737C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877 (98.3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8C324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5 (1.7)</w:t>
            </w:r>
          </w:p>
        </w:tc>
        <w:tc>
          <w:tcPr>
            <w:tcW w:w="132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721D5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012 (98.5)</w:t>
            </w:r>
          </w:p>
        </w:tc>
        <w:tc>
          <w:tcPr>
            <w:tcW w:w="105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DC985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5 (1.5)</w:t>
            </w:r>
          </w:p>
        </w:tc>
      </w:tr>
      <w:tr w:rsidR="00CD2A73" w:rsidRPr="00477635" w14:paraId="3739F0E1" w14:textId="77777777" w:rsidTr="00244771">
        <w:trPr>
          <w:trHeight w:val="336"/>
        </w:trPr>
        <w:tc>
          <w:tcPr>
            <w:tcW w:w="153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32404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- most deprived</w:t>
            </w:r>
          </w:p>
        </w:tc>
        <w:tc>
          <w:tcPr>
            <w:tcW w:w="117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DA00A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35 (96.2)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57B40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1 (3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A139C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54 (97.5)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32F9C4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 (2.5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A496A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55 (98.6)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34D60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 (1.4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0344C6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59 (99.7)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2723A4B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11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332B5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71 (98.2)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123EC9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2 (1.8)</w:t>
            </w:r>
          </w:p>
        </w:tc>
        <w:tc>
          <w:tcPr>
            <w:tcW w:w="13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FF75DD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,374 (98.1)</w:t>
            </w:r>
          </w:p>
        </w:tc>
        <w:tc>
          <w:tcPr>
            <w:tcW w:w="10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599F1E" w14:textId="77777777" w:rsidR="00CD2A73" w:rsidRPr="00477635" w:rsidRDefault="00CD2A73" w:rsidP="00AA1A46">
            <w:pPr>
              <w:spacing w:after="0"/>
              <w:ind w:firstLineChars="100" w:firstLine="20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7 (1.9)</w:t>
            </w:r>
          </w:p>
        </w:tc>
      </w:tr>
      <w:tr w:rsidR="00CD2A73" w:rsidRPr="00477635" w14:paraId="14891BE2" w14:textId="77777777" w:rsidTr="00244771">
        <w:trPr>
          <w:trHeight w:val="336"/>
        </w:trPr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DABD4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776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9D43D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3,060 (96.7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3F3A50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06 (3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ACC7EF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904 (97.1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7EF07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7 (2.9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DCF55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,344 (98.7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BD66E5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57 (1.3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2139EE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,583 (99.4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B83807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6 (0.6)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4A32D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4,333 (98.5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8D5B31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65 (1.5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F02EA8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15,224 (98.3)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3AC44A" w14:textId="77777777" w:rsidR="00CD2A73" w:rsidRPr="00477635" w:rsidRDefault="00CD2A73" w:rsidP="00AA1A46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77635">
              <w:rPr>
                <w:rFonts w:ascii="Calibri" w:hAnsi="Calibri" w:cs="Calibri"/>
                <w:color w:val="000000"/>
                <w:sz w:val="20"/>
                <w:szCs w:val="20"/>
              </w:rPr>
              <w:t>271 (1.7)</w:t>
            </w:r>
          </w:p>
        </w:tc>
      </w:tr>
    </w:tbl>
    <w:p w14:paraId="6AFF6E23" w14:textId="77777777" w:rsidR="00244771" w:rsidRDefault="00244771" w:rsidP="00CD2A73"/>
    <w:p w14:paraId="1BA0622A" w14:textId="1C6A66CF" w:rsidR="00A64931" w:rsidRPr="00167247" w:rsidRDefault="00A64931">
      <w:pPr>
        <w:rPr>
          <w:rFonts w:ascii="Calibri" w:hAnsi="Calibri" w:cs="Calibri"/>
          <w:noProof/>
          <w:lang w:val="en-US"/>
        </w:rPr>
      </w:pPr>
    </w:p>
    <w:sectPr w:rsidR="00A64931" w:rsidRPr="00167247" w:rsidSect="00E4117D">
      <w:footnotePr>
        <w:numFmt w:val="lowerLetter"/>
      </w:footnotePr>
      <w:type w:val="continuous"/>
      <w:pgSz w:w="16838" w:h="11906" w:orient="landscape"/>
      <w:pgMar w:top="720" w:right="720" w:bottom="720" w:left="720" w:header="708" w:footer="58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3019C"/>
    <w:multiLevelType w:val="hybridMultilevel"/>
    <w:tmpl w:val="F280D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95881"/>
    <w:multiLevelType w:val="multilevel"/>
    <w:tmpl w:val="2C3423A2"/>
    <w:lvl w:ilvl="0">
      <w:start w:val="1"/>
      <w:numFmt w:val="bullet"/>
      <w:pStyle w:val="tightbullets"/>
      <w:lvlText w:val=""/>
      <w:lvlJc w:val="left"/>
      <w:pPr>
        <w:ind w:left="454" w:hanging="227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681" w:hanging="227"/>
      </w:pPr>
      <w:rPr>
        <w:rFonts w:ascii="Calibri" w:hAnsi="Calibri" w:cs="Courier New" w:hint="default"/>
      </w:rPr>
    </w:lvl>
    <w:lvl w:ilvl="2">
      <w:start w:val="1"/>
      <w:numFmt w:val="bullet"/>
      <w:lvlText w:val="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135" w:hanging="22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362" w:hanging="22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816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043" w:hanging="22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2" w15:restartNumberingAfterBreak="0">
    <w:nsid w:val="188446B0"/>
    <w:multiLevelType w:val="multilevel"/>
    <w:tmpl w:val="2F9E22A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8D6A4B"/>
    <w:multiLevelType w:val="multilevel"/>
    <w:tmpl w:val="0809001D"/>
    <w:styleLink w:val="bulletsMM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F3B5DCE"/>
    <w:multiLevelType w:val="hybridMultilevel"/>
    <w:tmpl w:val="2FCE7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515BEB"/>
    <w:multiLevelType w:val="hybridMultilevel"/>
    <w:tmpl w:val="90187EB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F125BB"/>
    <w:multiLevelType w:val="hybridMultilevel"/>
    <w:tmpl w:val="7160FE5A"/>
    <w:lvl w:ilvl="0" w:tplc="1D98B1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E37A1"/>
    <w:multiLevelType w:val="multilevel"/>
    <w:tmpl w:val="CB18F01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3939C3"/>
    <w:multiLevelType w:val="hybridMultilevel"/>
    <w:tmpl w:val="9E940E24"/>
    <w:lvl w:ilvl="0" w:tplc="EFF41C2E">
      <w:numFmt w:val="bullet"/>
      <w:lvlText w:val="•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1" w:tplc="138C3A48">
      <w:start w:val="1"/>
      <w:numFmt w:val="bullet"/>
      <w:lvlText w:val="-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904BAE"/>
    <w:multiLevelType w:val="multilevel"/>
    <w:tmpl w:val="29A4E3E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D10145"/>
    <w:multiLevelType w:val="multilevel"/>
    <w:tmpl w:val="EA6E1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E5C13B9"/>
    <w:multiLevelType w:val="hybridMultilevel"/>
    <w:tmpl w:val="B4F481EE"/>
    <w:lvl w:ilvl="0" w:tplc="A26234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524ECF"/>
    <w:multiLevelType w:val="hybridMultilevel"/>
    <w:tmpl w:val="88CA19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FF68D1"/>
    <w:multiLevelType w:val="hybridMultilevel"/>
    <w:tmpl w:val="AD38AA84"/>
    <w:lvl w:ilvl="0" w:tplc="0756A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BE5ABF"/>
    <w:multiLevelType w:val="hybridMultilevel"/>
    <w:tmpl w:val="D1646F4A"/>
    <w:lvl w:ilvl="0" w:tplc="890E631E">
      <w:start w:val="6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5C2E73"/>
    <w:multiLevelType w:val="hybridMultilevel"/>
    <w:tmpl w:val="3EBAB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545424"/>
    <w:multiLevelType w:val="hybridMultilevel"/>
    <w:tmpl w:val="AE14DCF8"/>
    <w:lvl w:ilvl="0" w:tplc="6AFCBD7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3"/>
  </w:num>
  <w:num w:numId="4">
    <w:abstractNumId w:val="1"/>
  </w:num>
  <w:num w:numId="5">
    <w:abstractNumId w:val="5"/>
  </w:num>
  <w:num w:numId="6">
    <w:abstractNumId w:val="8"/>
  </w:num>
  <w:num w:numId="7">
    <w:abstractNumId w:val="16"/>
  </w:num>
  <w:num w:numId="8">
    <w:abstractNumId w:val="9"/>
  </w:num>
  <w:num w:numId="9">
    <w:abstractNumId w:val="10"/>
  </w:num>
  <w:num w:numId="10">
    <w:abstractNumId w:val="7"/>
  </w:num>
  <w:num w:numId="11">
    <w:abstractNumId w:val="2"/>
  </w:num>
  <w:num w:numId="12">
    <w:abstractNumId w:val="0"/>
  </w:num>
  <w:num w:numId="13">
    <w:abstractNumId w:val="4"/>
  </w:num>
  <w:num w:numId="14">
    <w:abstractNumId w:val="12"/>
  </w:num>
  <w:num w:numId="15">
    <w:abstractNumId w:val="11"/>
  </w:num>
  <w:num w:numId="16">
    <w:abstractNumId w:val="15"/>
  </w:num>
  <w:num w:numId="17">
    <w:abstractNumId w:val="13"/>
  </w:num>
  <w:num w:numId="18">
    <w:abstractNumId w:val="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SortMethod w:val="0000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A73"/>
    <w:rsid w:val="00167247"/>
    <w:rsid w:val="00192736"/>
    <w:rsid w:val="00244771"/>
    <w:rsid w:val="002775F4"/>
    <w:rsid w:val="002A4321"/>
    <w:rsid w:val="00303FDD"/>
    <w:rsid w:val="003D2EC3"/>
    <w:rsid w:val="0045354E"/>
    <w:rsid w:val="005414A8"/>
    <w:rsid w:val="00670268"/>
    <w:rsid w:val="008C0CE7"/>
    <w:rsid w:val="009524C1"/>
    <w:rsid w:val="00A64931"/>
    <w:rsid w:val="00BD537E"/>
    <w:rsid w:val="00CD2A73"/>
    <w:rsid w:val="00D30966"/>
    <w:rsid w:val="00E4117D"/>
    <w:rsid w:val="00E77919"/>
    <w:rsid w:val="00F6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637E2"/>
  <w15:chartTrackingRefBased/>
  <w15:docId w15:val="{74735C11-F739-421B-82C7-74AA96E1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A73"/>
  </w:style>
  <w:style w:type="paragraph" w:styleId="Heading1">
    <w:name w:val="heading 1"/>
    <w:basedOn w:val="Normal"/>
    <w:next w:val="Normal"/>
    <w:link w:val="Heading1Char"/>
    <w:uiPriority w:val="9"/>
    <w:qFormat/>
    <w:rsid w:val="00CD2A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A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A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2A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bulletsMM">
    <w:name w:val="bullets MM"/>
    <w:uiPriority w:val="99"/>
    <w:rsid w:val="00D30966"/>
    <w:pPr>
      <w:numPr>
        <w:numId w:val="1"/>
      </w:numPr>
    </w:pPr>
  </w:style>
  <w:style w:type="paragraph" w:customStyle="1" w:styleId="tightbullets">
    <w:name w:val="tight bullets"/>
    <w:basedOn w:val="ListParagraph"/>
    <w:qFormat/>
    <w:rsid w:val="00D30966"/>
    <w:pPr>
      <w:numPr>
        <w:numId w:val="4"/>
      </w:numPr>
      <w:spacing w:after="0" w:line="276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D3096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309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9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09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966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096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3096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9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966"/>
  </w:style>
  <w:style w:type="paragraph" w:styleId="Footer">
    <w:name w:val="footer"/>
    <w:basedOn w:val="Normal"/>
    <w:link w:val="FooterChar"/>
    <w:uiPriority w:val="99"/>
    <w:unhideWhenUsed/>
    <w:rsid w:val="00D3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966"/>
  </w:style>
  <w:style w:type="paragraph" w:styleId="Caption">
    <w:name w:val="caption"/>
    <w:basedOn w:val="Normal"/>
    <w:next w:val="Normal"/>
    <w:uiPriority w:val="35"/>
    <w:unhideWhenUsed/>
    <w:qFormat/>
    <w:rsid w:val="00D309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3096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309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3096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3096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96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9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0966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966"/>
    <w:rPr>
      <w:rFonts w:ascii="Segoe UI" w:hAnsi="Segoe UI" w:cs="Segoe UI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0966"/>
  </w:style>
  <w:style w:type="table" w:styleId="PlainTable2">
    <w:name w:val="Plain Table 2"/>
    <w:basedOn w:val="TableNormal"/>
    <w:uiPriority w:val="42"/>
    <w:rsid w:val="00D309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2A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2A7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2A7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PlainTable21">
    <w:name w:val="Plain Table 21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CD2A73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CD2A7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D2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D2A73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D2A73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unhideWhenUsed/>
    <w:rsid w:val="00CD2A73"/>
    <w:rPr>
      <w:color w:val="808080"/>
      <w:shd w:val="clear" w:color="auto" w:fill="E6E6E6"/>
    </w:rPr>
  </w:style>
  <w:style w:type="paragraph" w:customStyle="1" w:styleId="Default">
    <w:name w:val="Default"/>
    <w:rsid w:val="00CD2A7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CD2A73"/>
  </w:style>
  <w:style w:type="table" w:customStyle="1" w:styleId="PlainTable22">
    <w:name w:val="Plain Table 22"/>
    <w:basedOn w:val="TableNormal"/>
    <w:uiPriority w:val="42"/>
    <w:rsid w:val="00CD2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D2A7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30</Words>
  <Characters>58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orris</dc:creator>
  <cp:keywords/>
  <dc:description/>
  <cp:lastModifiedBy>Melanie Morris</cp:lastModifiedBy>
  <cp:revision>3</cp:revision>
  <dcterms:created xsi:type="dcterms:W3CDTF">2018-07-24T13:37:00Z</dcterms:created>
  <dcterms:modified xsi:type="dcterms:W3CDTF">2018-07-24T13:43:00Z</dcterms:modified>
</cp:coreProperties>
</file>